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765" w:rsidRPr="003D44E0" w:rsidRDefault="00391765" w:rsidP="003917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3D44E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C354D" w:rsidRPr="003D44E0">
        <w:rPr>
          <w:rFonts w:ascii="Times New Roman" w:hAnsi="Times New Roman" w:cs="Times New Roman"/>
          <w:sz w:val="24"/>
          <w:szCs w:val="24"/>
        </w:rPr>
        <w:t>S</w:t>
      </w:r>
      <w:r w:rsidR="00EE6794">
        <w:rPr>
          <w:rFonts w:ascii="Times New Roman" w:hAnsi="Times New Roman" w:cs="Times New Roman" w:hint="eastAsia"/>
          <w:sz w:val="24"/>
          <w:szCs w:val="24"/>
        </w:rPr>
        <w:t>4</w:t>
      </w:r>
      <w:r w:rsidRPr="003D44E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44E0">
        <w:rPr>
          <w:rFonts w:ascii="Times New Roman" w:hAnsi="Times New Roman" w:cs="Times New Roman"/>
          <w:sz w:val="24"/>
          <w:szCs w:val="24"/>
        </w:rPr>
        <w:t xml:space="preserve"> List of genes diffe</w:t>
      </w:r>
      <w:r w:rsidR="00224D65">
        <w:rPr>
          <w:rFonts w:ascii="Times New Roman" w:hAnsi="Times New Roman" w:cs="Times New Roman"/>
          <w:sz w:val="24"/>
          <w:szCs w:val="24"/>
        </w:rPr>
        <w:t>rentially expressed in SW480-SOX</w:t>
      </w:r>
      <w:r w:rsidRPr="003D44E0">
        <w:rPr>
          <w:rFonts w:ascii="Times New Roman" w:hAnsi="Times New Roman" w:cs="Times New Roman"/>
          <w:sz w:val="24"/>
          <w:szCs w:val="24"/>
        </w:rPr>
        <w:t>12 versus</w:t>
      </w:r>
      <w:r w:rsidR="00CD445A" w:rsidRPr="003D44E0">
        <w:rPr>
          <w:rFonts w:ascii="Times New Roman" w:hAnsi="Times New Roman" w:cs="Times New Roman"/>
          <w:sz w:val="24"/>
          <w:szCs w:val="24"/>
        </w:rPr>
        <w:t xml:space="preserve"> </w:t>
      </w:r>
      <w:r w:rsidRPr="003D44E0">
        <w:rPr>
          <w:rFonts w:ascii="Times New Roman" w:hAnsi="Times New Roman" w:cs="Times New Roman"/>
          <w:sz w:val="24"/>
          <w:szCs w:val="24"/>
        </w:rPr>
        <w:t>SW480-control cells using a human amino acid metabolism PCR array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390"/>
        <w:gridCol w:w="2200"/>
        <w:gridCol w:w="4789"/>
      </w:tblGrid>
      <w:tr w:rsidR="003D44E0" w:rsidRPr="003D44E0" w:rsidTr="003D44E0">
        <w:trPr>
          <w:trHeight w:val="28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 w:rsidRPr="003D44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ld change</w:t>
            </w:r>
          </w:p>
        </w:tc>
        <w:tc>
          <w:tcPr>
            <w:tcW w:w="4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531182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parag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lutamine-hydrolyzing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100009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ase</w:t>
            </w:r>
            <w:proofErr w:type="spellEnd"/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FA29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</w:t>
            </w:r>
            <w:r w:rsidR="00FA29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972136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F29AD" w:rsidRDefault="003F29A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oacetic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aminase 2, mitochondrial (aspartate aminotransferase2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355781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am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,3-dioxygenase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172096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r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A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kern w:val="0"/>
                <w:sz w:val="22"/>
              </w:rPr>
              <w:t>AM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516172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kern w:val="0"/>
                <w:sz w:val="22"/>
              </w:rPr>
              <w:t>Adenosylmethionine</w:t>
            </w:r>
            <w:proofErr w:type="spellEnd"/>
            <w:r w:rsidRPr="003D44E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ecarboxylase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262071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athion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eta-synth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209200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ser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inotransferase 1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752746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-3-methylglutaryl-CoA synthase 1 (soluble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145532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hydroxyl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617564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carboxyl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91661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ol-O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P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183674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ser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hosphat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537888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amine oxidase B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873221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218498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athio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athion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amma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534990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nched chain amino-acid transaminase 1, cytosolic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672234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062928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nithine decarboxylase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055103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H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849067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hydroxylase 2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508764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 (oxidase)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895980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nithine aminotransfer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76463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274617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F1 interacting protein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G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86516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glycer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500716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phosph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, aspart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arbamy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orotase</w:t>
            </w:r>
            <w:proofErr w:type="spellEnd"/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SDHPP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096489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dipate-semialdehy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pantethein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fer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186653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r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A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754675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 DNA (cytosine-5-)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324434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idinoacet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1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173231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1 (absent, small, or homeotic)-like (Drosophila)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907775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CoA,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-hydroxyacyl CoA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C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197439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isobutyryl-CoA hydrol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355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ibos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yrophosph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otransfer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148728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lated protein 1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105148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nched chain amino-acid transaminase 2, mitochondrial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792202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m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85952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 RNA binding protein/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677519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4 family, member A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48641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etyl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42780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aminotransfer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036979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rroline-5-carboxyl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622431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redoxin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578037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igration inhibitory factor (glycosylation-inhibiting factor)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839406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ren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-monooxygen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ren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-hydroxylase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407344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 A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479068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dehydrogenase, C-4 to C-12 straight chain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CC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170049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croton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A carboxylase 2 (beta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6463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hosphate synthase 1, mitochondrial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C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789131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oxoacid CoA transferase 2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8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151426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18 family, member A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A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43014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isobutyrate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542691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osucci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214559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--fructose-6-phosphate transaminase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20838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amine oxidase A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159917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dehydrogenase 1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939835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M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225234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00467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ethanolam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109654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ulocutaneous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binism IA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414981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yl-tRN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, mitochondrial (putative)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050907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rroline-5-carboxyl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93005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-pyruvate transaminase (alanine aminotransferase)</w:t>
            </w:r>
          </w:p>
        </w:tc>
      </w:tr>
      <w:tr w:rsidR="003D44E0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D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49363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ollagen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ysine, 2-oxoglutarate 5-dioxygenase 3</w:t>
            </w:r>
          </w:p>
        </w:tc>
      </w:tr>
      <w:tr w:rsidR="003D44E0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4E0" w:rsidRPr="003D44E0" w:rsidRDefault="003D44E0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160514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4E0" w:rsidRPr="003D44E0" w:rsidRDefault="003D44E0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2,3-dioxygenase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7D4D" w:rsidRPr="003D44E0" w:rsidRDefault="00C17D4D" w:rsidP="00FA29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D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7D4D" w:rsidRPr="003D44E0" w:rsidRDefault="004A18D5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633322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 dehydrogen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rboxylating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84097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captopyruv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ur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548435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yl-tRN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58017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dehydrogenase, C-2 to C-3 short chain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SCR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30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lliams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uren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drome chromosome region 22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H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19137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-hydroxylase, alpha polypeptide I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HM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663C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16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 (mitochondrial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7414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osucci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thas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62582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 2, inducible/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0780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ype II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970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dehydrogenase, short/branched chain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C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572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imino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deaminase</w:t>
            </w:r>
            <w:proofErr w:type="spellEnd"/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KDH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8277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ranched chain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o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dehydrogenase E1, alpha polypeptid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615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osucci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216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inase, brain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344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o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425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gentis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,2-dioxy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694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malon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m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9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41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9 family, member A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4A18D5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30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oacetic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aminase 1, soluble (aspartate aminotransferase 1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925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oxidase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30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 oxidase, copper containing 3 (vascular adhesion protein 1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0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3 family, member B1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10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 beta-hydroxylase (dopamine beta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oxyge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P1/AO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894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lor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nding protein 1 (amine oxidase (copper-containing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088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dipate-semialdehy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5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7018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5 family, member A1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033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, family 1, subfamily B, polypeptid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148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 dehydro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680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169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cy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1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peroxid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808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methyltransferase</w:t>
            </w:r>
            <w:proofErr w:type="spellEnd"/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0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-methyltetrahydrofolate-homocyste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763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A carboxylase, alpha polypeptide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68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carboxylase (aromatic L-amino acid decarboxylase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DH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15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ohydro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main containing 1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KDH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76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ranched chain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o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dehydrogenase E1, beta polypeptid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PH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21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hosphatas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33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 hydroxyl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61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-hydroxyphenylpyruv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xygen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A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220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glutam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0971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dehydrogen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alpha 2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80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yc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ino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rginine:glyc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ino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261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E2 component of 2-oxo-glutarate complex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8525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malon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38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yl-tRN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LH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2403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yllys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droxylase, epsilon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T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8991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, member 2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8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etyl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83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steroid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7-beta) dehydrogenase 10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211228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amine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95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levuli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elta-, synthas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9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ranched chain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acy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2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544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id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1308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ranched chain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acy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2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317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yl-tRN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1664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ureninase</w:t>
            </w:r>
            <w:proofErr w:type="spellEnd"/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6053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lor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inding protein 1 (amine oxidase (copper-containing)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5945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dip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inotransfer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9742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dip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inotransfer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5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96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osucci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269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oglutar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alpha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oglutar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dehydrogen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7D4D" w:rsidRPr="003D44E0" w:rsidTr="003D44E0">
        <w:trPr>
          <w:trHeight w:val="8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OX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1D6F7A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1D6F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1</w:t>
            </w:r>
            <w:r w:rsidRPr="001D6F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610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obeta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amma), 2-oxoglutarat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xyge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amma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obeta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droxylase)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64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s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43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ac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A dehydro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63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id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1-acetyltransferas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1D6F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215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oxyl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inotransfer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154650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thylam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403586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decarboxylase 2 (pancreatic islets and brain, 65kDa)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555443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dehydrogenase, C-4 to C-12 straight chain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A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379935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anthranilate 3,4-dioxy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477033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cyste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226655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6 family, member A1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D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8912283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nos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peptid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20 family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184091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 C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668965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ort chain, 1, mitochondrial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MGD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630042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thylglyc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9174721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dehydrogen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ami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beta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37679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oxidase 1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2444992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dehydrogenase 5 (class III), chi polypeptid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786767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reducto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xyge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0306142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arylacetoacet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drolase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arylacetoace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451922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mino-acid oxid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3792245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2 family (mitochondrial)</w:t>
            </w:r>
          </w:p>
        </w:tc>
      </w:tr>
      <w:tr w:rsidR="00C17D4D" w:rsidRPr="003D44E0" w:rsidTr="003D44E0">
        <w:trPr>
          <w:trHeight w:val="84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590271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ac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CoA dehydrogenase/3-ketoacyl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l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functiona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ein), beta subunit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638735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aminobutyrate aminotransfer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227448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TAP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437774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hioadenos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yl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792222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aleryl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A dehydrogenase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746152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carboxylase (aromatic L-amino acid decarboxylase)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N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2216567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lkylam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05941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oacyl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H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9764756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 (oxidase) 2</w:t>
            </w:r>
          </w:p>
        </w:tc>
      </w:tr>
      <w:tr w:rsidR="00C17D4D" w:rsidRPr="003D44E0" w:rsidTr="003D44E0">
        <w:trPr>
          <w:trHeight w:val="56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MS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6197871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carboxymucon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aldehyd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carboxylas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358614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-hydroxymethyl-3-methylglutaryl-CoA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65272881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ste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xygen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ype I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201920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ion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transferas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, alpha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50511253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DH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89492244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oglutarat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-like</w:t>
            </w:r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M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75558908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cysteine</w:t>
            </w:r>
            <w:proofErr w:type="spellEnd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-</w:t>
            </w:r>
            <w:proofErr w:type="spellStart"/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</w:tr>
      <w:tr w:rsidR="00C17D4D" w:rsidRPr="003D44E0" w:rsidTr="003D44E0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D4D" w:rsidRPr="003D44E0" w:rsidRDefault="00C17D4D" w:rsidP="003D44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9374466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7D4D" w:rsidRPr="003D44E0" w:rsidRDefault="00C17D4D" w:rsidP="003D4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4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mino-acid oxidase</w:t>
            </w:r>
          </w:p>
        </w:tc>
      </w:tr>
    </w:tbl>
    <w:p w:rsidR="003A3732" w:rsidRPr="003D44E0" w:rsidRDefault="003A3732" w:rsidP="001A6B19">
      <w:pPr>
        <w:rPr>
          <w:rFonts w:ascii="Times New Roman" w:hAnsi="Times New Roman" w:cs="Times New Roman"/>
        </w:rPr>
      </w:pPr>
    </w:p>
    <w:sectPr w:rsidR="003A3732" w:rsidRPr="003D4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259" w:rsidRDefault="009D7259" w:rsidP="001A6B19">
      <w:r>
        <w:separator/>
      </w:r>
    </w:p>
  </w:endnote>
  <w:endnote w:type="continuationSeparator" w:id="0">
    <w:p w:rsidR="009D7259" w:rsidRDefault="009D7259" w:rsidP="001A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259" w:rsidRDefault="009D7259" w:rsidP="001A6B19">
      <w:r>
        <w:separator/>
      </w:r>
    </w:p>
  </w:footnote>
  <w:footnote w:type="continuationSeparator" w:id="0">
    <w:p w:rsidR="009D7259" w:rsidRDefault="009D7259" w:rsidP="001A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45C"/>
    <w:rsid w:val="00032C03"/>
    <w:rsid w:val="000E64D7"/>
    <w:rsid w:val="00177519"/>
    <w:rsid w:val="001A6B19"/>
    <w:rsid w:val="001C354D"/>
    <w:rsid w:val="001D6F7A"/>
    <w:rsid w:val="00224D65"/>
    <w:rsid w:val="002655FC"/>
    <w:rsid w:val="0029145C"/>
    <w:rsid w:val="0038506E"/>
    <w:rsid w:val="00391765"/>
    <w:rsid w:val="003A3732"/>
    <w:rsid w:val="003C650A"/>
    <w:rsid w:val="003D44E0"/>
    <w:rsid w:val="003E25D1"/>
    <w:rsid w:val="003F29AD"/>
    <w:rsid w:val="004A18D5"/>
    <w:rsid w:val="00595EDA"/>
    <w:rsid w:val="00663C6D"/>
    <w:rsid w:val="007D1E60"/>
    <w:rsid w:val="00872FBD"/>
    <w:rsid w:val="008B6186"/>
    <w:rsid w:val="008F405E"/>
    <w:rsid w:val="009A7A7E"/>
    <w:rsid w:val="009D7259"/>
    <w:rsid w:val="00A8221F"/>
    <w:rsid w:val="00AC5197"/>
    <w:rsid w:val="00AD2C80"/>
    <w:rsid w:val="00C17D4D"/>
    <w:rsid w:val="00C615E1"/>
    <w:rsid w:val="00CC3846"/>
    <w:rsid w:val="00CD445A"/>
    <w:rsid w:val="00EE6794"/>
    <w:rsid w:val="00F439FA"/>
    <w:rsid w:val="00FA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B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B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35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35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B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B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35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3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454</Words>
  <Characters>8294</Characters>
  <Application>Microsoft Office Word</Application>
  <DocSecurity>0</DocSecurity>
  <Lines>69</Lines>
  <Paragraphs>19</Paragraphs>
  <ScaleCrop>false</ScaleCrop>
  <Company/>
  <LinksUpToDate>false</LinksUpToDate>
  <CharactersWithSpaces>9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18-08-08T04:11:00Z</dcterms:created>
  <dcterms:modified xsi:type="dcterms:W3CDTF">2019-01-29T06:33:00Z</dcterms:modified>
</cp:coreProperties>
</file>